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55331" w14:textId="54C7A09F" w:rsidR="00070027" w:rsidRPr="00026999" w:rsidRDefault="006467E0" w:rsidP="00194168">
      <w:pPr>
        <w:spacing w:after="120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026999">
        <w:rPr>
          <w:rFonts w:ascii="Arial" w:hAnsi="Arial" w:cs="Arial"/>
          <w:color w:val="000000" w:themeColor="text1"/>
          <w:sz w:val="28"/>
          <w:szCs w:val="28"/>
          <w:lang w:val="en-US"/>
        </w:rPr>
        <w:t>Supplement</w:t>
      </w:r>
    </w:p>
    <w:p w14:paraId="685AD40B" w14:textId="2DCC886E" w:rsidR="00EF3739" w:rsidRPr="00026999" w:rsidRDefault="0071605E" w:rsidP="00EF3739">
      <w:pPr>
        <w:spacing w:after="120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Outcomes on SUS, CE</w:t>
      </w:r>
      <w:r w:rsidR="00215A37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Q</w:t>
      </w:r>
      <w:r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and study-specific questionnaire for participants who used the intervention at least once </w:t>
      </w:r>
      <w:r w:rsidR="00EF740D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with</w:t>
      </w:r>
      <w:r w:rsidR="00271A2E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the </w:t>
      </w:r>
      <w:r w:rsidR="00271BB0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optimized</w:t>
      </w:r>
      <w:r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UI </w:t>
      </w:r>
      <w:r w:rsidR="0026548A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and</w:t>
      </w:r>
      <w:r w:rsidR="00271A2E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the</w:t>
      </w:r>
      <w:r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5F362F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basic UI</w:t>
      </w:r>
      <w:r w:rsidR="0026548A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respectively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1966"/>
        <w:gridCol w:w="581"/>
        <w:gridCol w:w="1701"/>
        <w:gridCol w:w="567"/>
        <w:gridCol w:w="1417"/>
        <w:gridCol w:w="1843"/>
        <w:gridCol w:w="981"/>
      </w:tblGrid>
      <w:tr w:rsidR="00FD1273" w:rsidRPr="00026999" w14:paraId="38751B6C" w14:textId="77777777" w:rsidTr="009D063F">
        <w:tc>
          <w:tcPr>
            <w:tcW w:w="1966" w:type="dxa"/>
          </w:tcPr>
          <w:p w14:paraId="675D0A96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2282" w:type="dxa"/>
            <w:gridSpan w:val="2"/>
          </w:tcPr>
          <w:p w14:paraId="776BF8A7" w14:textId="24EAB8CA" w:rsidR="00EF3739" w:rsidRPr="00026999" w:rsidRDefault="00271BB0" w:rsidP="00802748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ptimized</w:t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UI</w:t>
            </w:r>
          </w:p>
        </w:tc>
        <w:tc>
          <w:tcPr>
            <w:tcW w:w="1984" w:type="dxa"/>
            <w:gridSpan w:val="2"/>
          </w:tcPr>
          <w:p w14:paraId="042F088C" w14:textId="5716201D" w:rsidR="00EF3739" w:rsidRPr="00026999" w:rsidRDefault="005F362F" w:rsidP="00802748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asic UI</w:t>
            </w:r>
          </w:p>
        </w:tc>
        <w:tc>
          <w:tcPr>
            <w:tcW w:w="1843" w:type="dxa"/>
          </w:tcPr>
          <w:p w14:paraId="1B67894D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an difference (95% CI)</w:t>
            </w:r>
          </w:p>
        </w:tc>
        <w:tc>
          <w:tcPr>
            <w:tcW w:w="981" w:type="dxa"/>
          </w:tcPr>
          <w:p w14:paraId="6E0B096A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-value</w:t>
            </w:r>
          </w:p>
        </w:tc>
      </w:tr>
      <w:tr w:rsidR="00FD1273" w:rsidRPr="00026999" w14:paraId="639115FD" w14:textId="77777777" w:rsidTr="009D063F">
        <w:tc>
          <w:tcPr>
            <w:tcW w:w="1966" w:type="dxa"/>
          </w:tcPr>
          <w:p w14:paraId="7FA9D812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31D32293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</w:t>
            </w:r>
          </w:p>
        </w:tc>
        <w:tc>
          <w:tcPr>
            <w:tcW w:w="1701" w:type="dxa"/>
          </w:tcPr>
          <w:p w14:paraId="0BE23AF2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an (SD)</w:t>
            </w:r>
          </w:p>
        </w:tc>
        <w:tc>
          <w:tcPr>
            <w:tcW w:w="567" w:type="dxa"/>
          </w:tcPr>
          <w:p w14:paraId="00FC0BB7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</w:t>
            </w:r>
          </w:p>
        </w:tc>
        <w:tc>
          <w:tcPr>
            <w:tcW w:w="1417" w:type="dxa"/>
          </w:tcPr>
          <w:p w14:paraId="605A2EFD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7EC992FF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81" w:type="dxa"/>
          </w:tcPr>
          <w:p w14:paraId="16194C4E" w14:textId="77777777" w:rsidR="00EF3739" w:rsidRPr="00026999" w:rsidRDefault="00EF3739" w:rsidP="00802748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FD1273" w:rsidRPr="00026999" w14:paraId="321EEA57" w14:textId="77777777" w:rsidTr="009D063F">
        <w:tc>
          <w:tcPr>
            <w:tcW w:w="1966" w:type="dxa"/>
          </w:tcPr>
          <w:p w14:paraId="500579F4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US</w:t>
            </w:r>
          </w:p>
        </w:tc>
        <w:tc>
          <w:tcPr>
            <w:tcW w:w="581" w:type="dxa"/>
          </w:tcPr>
          <w:p w14:paraId="7D2466D2" w14:textId="4F1E74A4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9</w:t>
            </w:r>
          </w:p>
        </w:tc>
        <w:tc>
          <w:tcPr>
            <w:tcW w:w="1701" w:type="dxa"/>
          </w:tcPr>
          <w:p w14:paraId="788976AE" w14:textId="46424C3C" w:rsidR="00EF3739" w:rsidRPr="00026999" w:rsidRDefault="00EF3739" w:rsidP="00EF3739">
            <w:pPr>
              <w:spacing w:before="120" w:after="120"/>
              <w:rPr>
                <w:color w:val="000000" w:themeColor="text1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7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9 (18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3)</w:t>
            </w:r>
          </w:p>
        </w:tc>
        <w:tc>
          <w:tcPr>
            <w:tcW w:w="567" w:type="dxa"/>
          </w:tcPr>
          <w:p w14:paraId="4C9ADCBC" w14:textId="4FBB12C1" w:rsidR="00EF3739" w:rsidRPr="00026999" w:rsidRDefault="00D754D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1417" w:type="dxa"/>
          </w:tcPr>
          <w:p w14:paraId="6C12E4F2" w14:textId="254C1A65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5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2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19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1)</w:t>
            </w:r>
          </w:p>
        </w:tc>
        <w:tc>
          <w:tcPr>
            <w:tcW w:w="1843" w:type="dxa"/>
          </w:tcPr>
          <w:p w14:paraId="2BE61126" w14:textId="7D856268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7 (-3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3, 6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7)</w:t>
            </w:r>
          </w:p>
        </w:tc>
        <w:tc>
          <w:tcPr>
            <w:tcW w:w="981" w:type="dxa"/>
          </w:tcPr>
          <w:p w14:paraId="342CB4C0" w14:textId="57340ED0" w:rsidR="00EF3739" w:rsidRPr="00026999" w:rsidRDefault="0057356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F373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24</w:t>
            </w:r>
          </w:p>
        </w:tc>
      </w:tr>
      <w:tr w:rsidR="00FD1273" w:rsidRPr="00026999" w14:paraId="14C7EC99" w14:textId="77777777" w:rsidTr="009D063F">
        <w:tc>
          <w:tcPr>
            <w:tcW w:w="1966" w:type="dxa"/>
          </w:tcPr>
          <w:p w14:paraId="6710D51C" w14:textId="0D2CFB6F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E</w:t>
            </w:r>
            <w:r w:rsidR="00215A37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Q</w:t>
            </w:r>
          </w:p>
        </w:tc>
        <w:tc>
          <w:tcPr>
            <w:tcW w:w="581" w:type="dxa"/>
          </w:tcPr>
          <w:p w14:paraId="0BCC7448" w14:textId="7D8F2D34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9</w:t>
            </w:r>
          </w:p>
        </w:tc>
        <w:tc>
          <w:tcPr>
            <w:tcW w:w="1701" w:type="dxa"/>
          </w:tcPr>
          <w:p w14:paraId="3D95B138" w14:textId="699C7D58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7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4 (1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9)</w:t>
            </w:r>
          </w:p>
        </w:tc>
        <w:tc>
          <w:tcPr>
            <w:tcW w:w="567" w:type="dxa"/>
          </w:tcPr>
          <w:p w14:paraId="32BC7AA0" w14:textId="14802FCE" w:rsidR="00EF3739" w:rsidRPr="00026999" w:rsidRDefault="00D754D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1417" w:type="dxa"/>
          </w:tcPr>
          <w:p w14:paraId="03B91855" w14:textId="142FC465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6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9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12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5)</w:t>
            </w:r>
          </w:p>
        </w:tc>
        <w:tc>
          <w:tcPr>
            <w:tcW w:w="1843" w:type="dxa"/>
          </w:tcPr>
          <w:p w14:paraId="6EE71DF0" w14:textId="08C5474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5 (-2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3, 4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2)</w:t>
            </w:r>
          </w:p>
        </w:tc>
        <w:tc>
          <w:tcPr>
            <w:tcW w:w="981" w:type="dxa"/>
          </w:tcPr>
          <w:p w14:paraId="33746EB5" w14:textId="6CF649C7" w:rsidR="00EF3739" w:rsidRPr="00026999" w:rsidRDefault="0057356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F373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10</w:t>
            </w:r>
          </w:p>
        </w:tc>
      </w:tr>
      <w:tr w:rsidR="00FD1273" w:rsidRPr="00026999" w14:paraId="6339F42F" w14:textId="77777777" w:rsidTr="009D063F">
        <w:tc>
          <w:tcPr>
            <w:tcW w:w="1966" w:type="dxa"/>
          </w:tcPr>
          <w:p w14:paraId="54CC7110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Study-specific 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uestionnaire</w:t>
            </w:r>
          </w:p>
          <w:p w14:paraId="421A5797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  Likable</w:t>
            </w:r>
          </w:p>
          <w:p w14:paraId="079F2176" w14:textId="77777777" w:rsidR="00EF3739" w:rsidRPr="00026999" w:rsidRDefault="00EF3739" w:rsidP="00EF3739">
            <w:pPr>
              <w:spacing w:before="120" w:after="120"/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asy to understand</w:t>
            </w:r>
          </w:p>
          <w:p w14:paraId="7ED36B07" w14:textId="77777777" w:rsidR="00EF3739" w:rsidRPr="00026999" w:rsidRDefault="00EF3739" w:rsidP="00EF3739">
            <w:pPr>
              <w:spacing w:before="120" w:after="120"/>
              <w:ind w:left="135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levant examples</w:t>
            </w:r>
          </w:p>
          <w:p w14:paraId="0FBDF078" w14:textId="77777777" w:rsidR="00EF3739" w:rsidRPr="00026999" w:rsidRDefault="00EF3739" w:rsidP="00EF3739">
            <w:pPr>
              <w:spacing w:before="120" w:after="120"/>
              <w:ind w:left="135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whelmed</w:t>
            </w:r>
          </w:p>
        </w:tc>
        <w:tc>
          <w:tcPr>
            <w:tcW w:w="581" w:type="dxa"/>
          </w:tcPr>
          <w:p w14:paraId="04BEE811" w14:textId="2937344D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39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</w:r>
          </w:p>
          <w:p w14:paraId="2AD977B2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3D19EE2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</w:r>
          </w:p>
          <w:p w14:paraId="5A808E30" w14:textId="658D9F9B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8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5)</w:t>
            </w:r>
          </w:p>
          <w:p w14:paraId="10DBBF1A" w14:textId="5739B06E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7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1)</w:t>
            </w:r>
          </w:p>
          <w:p w14:paraId="593EFEFE" w14:textId="0913AB1D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5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0)</w:t>
            </w:r>
          </w:p>
          <w:p w14:paraId="25C9838B" w14:textId="0FB56C52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8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4)</w:t>
            </w:r>
          </w:p>
        </w:tc>
        <w:tc>
          <w:tcPr>
            <w:tcW w:w="567" w:type="dxa"/>
          </w:tcPr>
          <w:p w14:paraId="3EC82DA8" w14:textId="3D050A57" w:rsidR="00EF3739" w:rsidRPr="00026999" w:rsidRDefault="00D754D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1417" w:type="dxa"/>
          </w:tcPr>
          <w:p w14:paraId="208C6EC9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</w:r>
          </w:p>
          <w:p w14:paraId="635E3D8E" w14:textId="3E5BC2E3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3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4)</w:t>
            </w:r>
          </w:p>
          <w:p w14:paraId="316C6B52" w14:textId="1054EEDC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6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1)</w:t>
            </w:r>
          </w:p>
          <w:p w14:paraId="275DF07F" w14:textId="58B7EA1D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7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3)</w:t>
            </w:r>
          </w:p>
          <w:p w14:paraId="27E8B730" w14:textId="64E7BFDA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8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D754D5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4)</w:t>
            </w:r>
          </w:p>
        </w:tc>
        <w:tc>
          <w:tcPr>
            <w:tcW w:w="1843" w:type="dxa"/>
          </w:tcPr>
          <w:p w14:paraId="72EB94A4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</w:r>
          </w:p>
          <w:p w14:paraId="52B24BB7" w14:textId="353B83D3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5 (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9, 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9)</w:t>
            </w:r>
          </w:p>
          <w:p w14:paraId="1D0F9A4D" w14:textId="1ADDF9D2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1 (0, 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3)</w:t>
            </w:r>
          </w:p>
          <w:p w14:paraId="7A9F483F" w14:textId="64A02146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8 (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6, 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1)</w:t>
            </w:r>
          </w:p>
          <w:p w14:paraId="78467F2B" w14:textId="448F6B4B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0 (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5, 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5)</w:t>
            </w:r>
          </w:p>
        </w:tc>
        <w:tc>
          <w:tcPr>
            <w:tcW w:w="981" w:type="dxa"/>
          </w:tcPr>
          <w:p w14:paraId="0076573F" w14:textId="77777777" w:rsidR="00EF3739" w:rsidRPr="00026999" w:rsidRDefault="00EF3739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</w:r>
          </w:p>
          <w:p w14:paraId="56FDC8CE" w14:textId="10814AED" w:rsidR="00EF3739" w:rsidRPr="00026999" w:rsidRDefault="0057356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F373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77</w:t>
            </w:r>
          </w:p>
          <w:p w14:paraId="610D6B28" w14:textId="46C7421A" w:rsidR="00EF3739" w:rsidRPr="00026999" w:rsidRDefault="0057356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F373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48</w:t>
            </w:r>
          </w:p>
          <w:p w14:paraId="5AD4D2F1" w14:textId="5B601869" w:rsidR="00EF3739" w:rsidRPr="00026999" w:rsidRDefault="0057356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F373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35</w:t>
            </w:r>
          </w:p>
          <w:p w14:paraId="53E06971" w14:textId="4D4A7249" w:rsidR="00EF3739" w:rsidRPr="00026999" w:rsidRDefault="00573565" w:rsidP="00EF3739">
            <w:p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F373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22</w:t>
            </w:r>
          </w:p>
        </w:tc>
      </w:tr>
    </w:tbl>
    <w:p w14:paraId="41598AA3" w14:textId="72A984C7" w:rsidR="00EF3739" w:rsidRPr="00026999" w:rsidRDefault="00EF3739" w:rsidP="00EF3739">
      <w:pPr>
        <w:spacing w:before="60" w:after="12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</w:pPr>
      <w:r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UI, user interface; CI, confidence interva</w:t>
      </w:r>
      <w:r w:rsidRPr="0002699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l; SD, standard deviation; </w:t>
      </w:r>
      <w:r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SUS, System Usability Scale; CE</w:t>
      </w:r>
      <w:r w:rsidR="00215A37"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Q</w:t>
      </w:r>
      <w:r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 xml:space="preserve">, Credibility/Expectancy </w:t>
      </w:r>
      <w:r w:rsidR="00215A37"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Questionnaire</w:t>
      </w:r>
      <w:r w:rsidR="0089499C"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.</w:t>
      </w:r>
    </w:p>
    <w:p w14:paraId="49A61F9C" w14:textId="0CB79E61" w:rsidR="00DF525C" w:rsidRPr="00026999" w:rsidRDefault="00DF525C" w:rsidP="00EF3739">
      <w:pPr>
        <w:spacing w:before="60" w:after="120"/>
        <w:jc w:val="both"/>
        <w:rPr>
          <w:color w:val="000000" w:themeColor="text1"/>
          <w:lang w:val="en-US"/>
        </w:rPr>
      </w:pPr>
    </w:p>
    <w:p w14:paraId="5E52CE77" w14:textId="622C4494" w:rsidR="00EF3739" w:rsidRPr="00026999" w:rsidRDefault="00EF3739" w:rsidP="00EF3739">
      <w:pPr>
        <w:spacing w:after="120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Outcomes on behavioral engagement measures </w:t>
      </w:r>
      <w:r w:rsidR="00271A2E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for participants who used the intervention at least once </w:t>
      </w:r>
      <w:r w:rsidR="00EF740D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with the</w:t>
      </w:r>
      <w:r w:rsidR="00271A2E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optimized UI </w:t>
      </w:r>
      <w:r w:rsidR="0026548A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and</w:t>
      </w:r>
      <w:r w:rsidR="00271A2E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the basic UI</w:t>
      </w:r>
      <w:r w:rsidR="0026548A" w:rsidRPr="00026999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respectively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1980"/>
        <w:gridCol w:w="1769"/>
        <w:gridCol w:w="1769"/>
        <w:gridCol w:w="1769"/>
        <w:gridCol w:w="1769"/>
      </w:tblGrid>
      <w:tr w:rsidR="00FD1273" w:rsidRPr="00026999" w14:paraId="19B9CFAD" w14:textId="77777777" w:rsidTr="00802748">
        <w:tc>
          <w:tcPr>
            <w:tcW w:w="1980" w:type="dxa"/>
          </w:tcPr>
          <w:p w14:paraId="29C79EEC" w14:textId="77777777" w:rsidR="00EF3739" w:rsidRPr="00026999" w:rsidRDefault="00EF3739" w:rsidP="00802748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1769" w:type="dxa"/>
          </w:tcPr>
          <w:p w14:paraId="6A289F98" w14:textId="65C525A2" w:rsidR="00EF3739" w:rsidRPr="00026999" w:rsidRDefault="00271BB0" w:rsidP="00802748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ptimized</w:t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UI</w:t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  <w:t>(N=</w:t>
            </w:r>
            <w:r w:rsidR="0071605E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42</w:t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,</w:t>
            </w:r>
            <w:r w:rsidR="00BD0D6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an (SD)</w:t>
            </w:r>
          </w:p>
        </w:tc>
        <w:tc>
          <w:tcPr>
            <w:tcW w:w="1769" w:type="dxa"/>
          </w:tcPr>
          <w:p w14:paraId="337F7E95" w14:textId="0A9FE2D5" w:rsidR="00EF3739" w:rsidRPr="00026999" w:rsidRDefault="005F362F" w:rsidP="00802748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asic UI</w:t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  <w:t>(N=</w:t>
            </w:r>
            <w:r w:rsidR="0071605E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9</w:t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,</w:t>
            </w:r>
            <w:r w:rsidR="00BD0D6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br/>
            </w:r>
            <w:r w:rsidR="00EF3739"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an (SD)</w:t>
            </w:r>
          </w:p>
        </w:tc>
        <w:tc>
          <w:tcPr>
            <w:tcW w:w="1769" w:type="dxa"/>
          </w:tcPr>
          <w:p w14:paraId="3D27F757" w14:textId="77777777" w:rsidR="00EF3739" w:rsidRPr="00026999" w:rsidRDefault="00EF3739" w:rsidP="00802748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an difference (95% CI)</w:t>
            </w:r>
          </w:p>
        </w:tc>
        <w:tc>
          <w:tcPr>
            <w:tcW w:w="1769" w:type="dxa"/>
          </w:tcPr>
          <w:p w14:paraId="41489CF2" w14:textId="77777777" w:rsidR="00EF3739" w:rsidRPr="00026999" w:rsidRDefault="00EF3739" w:rsidP="00802748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-value</w:t>
            </w:r>
          </w:p>
        </w:tc>
      </w:tr>
      <w:tr w:rsidR="00FD1273" w:rsidRPr="00026999" w14:paraId="3B90D84C" w14:textId="77777777" w:rsidTr="00802748">
        <w:tc>
          <w:tcPr>
            <w:tcW w:w="1980" w:type="dxa"/>
          </w:tcPr>
          <w:p w14:paraId="0860D892" w14:textId="004E3464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Number of logins </w:t>
            </w:r>
            <w:r w:rsidR="009763B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o</w:t>
            </w:r>
            <w:r w:rsidR="009763B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he platform</w:t>
            </w:r>
          </w:p>
        </w:tc>
        <w:tc>
          <w:tcPr>
            <w:tcW w:w="1769" w:type="dxa"/>
          </w:tcPr>
          <w:p w14:paraId="06611FC6" w14:textId="706AAB17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5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2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7)</w:t>
            </w:r>
          </w:p>
        </w:tc>
        <w:tc>
          <w:tcPr>
            <w:tcW w:w="1769" w:type="dxa"/>
          </w:tcPr>
          <w:p w14:paraId="570CB463" w14:textId="0FE1F94E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4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5)</w:t>
            </w:r>
          </w:p>
        </w:tc>
        <w:tc>
          <w:tcPr>
            <w:tcW w:w="1769" w:type="dxa"/>
          </w:tcPr>
          <w:p w14:paraId="1D71226B" w14:textId="02CE4BF9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2 (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4, 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8)</w:t>
            </w:r>
          </w:p>
        </w:tc>
        <w:tc>
          <w:tcPr>
            <w:tcW w:w="1769" w:type="dxa"/>
          </w:tcPr>
          <w:p w14:paraId="18421E4B" w14:textId="5F5C3A0A" w:rsidR="0071605E" w:rsidRPr="00026999" w:rsidRDefault="00573565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71605E"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7</w:t>
            </w:r>
          </w:p>
        </w:tc>
      </w:tr>
      <w:tr w:rsidR="00FD1273" w:rsidRPr="00026999" w14:paraId="3E3F138E" w14:textId="77777777" w:rsidTr="00802748">
        <w:tc>
          <w:tcPr>
            <w:tcW w:w="1980" w:type="dxa"/>
          </w:tcPr>
          <w:p w14:paraId="3EC6A62A" w14:textId="41AF98F3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umber of problem</w:t>
            </w:r>
            <w:r w:rsidR="00AE763F"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solving</w:t>
            </w:r>
            <w:r w:rsidR="00A55F6E"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ttempt</w:t>
            </w:r>
            <w:r w:rsidR="00AE763F"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nitiated</w:t>
            </w:r>
          </w:p>
        </w:tc>
        <w:tc>
          <w:tcPr>
            <w:tcW w:w="1769" w:type="dxa"/>
          </w:tcPr>
          <w:p w14:paraId="65E168D4" w14:textId="4F35557B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6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8)</w:t>
            </w:r>
          </w:p>
        </w:tc>
        <w:tc>
          <w:tcPr>
            <w:tcW w:w="1769" w:type="dxa"/>
          </w:tcPr>
          <w:p w14:paraId="137F8979" w14:textId="3B1BFD9D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1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1)</w:t>
            </w:r>
          </w:p>
        </w:tc>
        <w:tc>
          <w:tcPr>
            <w:tcW w:w="1769" w:type="dxa"/>
          </w:tcPr>
          <w:p w14:paraId="1EC9B57C" w14:textId="78F04D70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6 (-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6, 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5)</w:t>
            </w:r>
          </w:p>
        </w:tc>
        <w:tc>
          <w:tcPr>
            <w:tcW w:w="1769" w:type="dxa"/>
          </w:tcPr>
          <w:p w14:paraId="3B44174F" w14:textId="2E089E1A" w:rsidR="0071605E" w:rsidRPr="00026999" w:rsidRDefault="0071605E" w:rsidP="00D340D7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1</w:t>
            </w:r>
          </w:p>
        </w:tc>
      </w:tr>
      <w:tr w:rsidR="00FD1273" w:rsidRPr="00026999" w14:paraId="61B9993F" w14:textId="77777777" w:rsidTr="00802748">
        <w:tc>
          <w:tcPr>
            <w:tcW w:w="1980" w:type="dxa"/>
          </w:tcPr>
          <w:p w14:paraId="14DE10F8" w14:textId="77777777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otal number of generated solutions</w:t>
            </w:r>
          </w:p>
        </w:tc>
        <w:tc>
          <w:tcPr>
            <w:tcW w:w="1769" w:type="dxa"/>
          </w:tcPr>
          <w:p w14:paraId="263DC087" w14:textId="4C69EE8F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0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3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1)</w:t>
            </w:r>
          </w:p>
        </w:tc>
        <w:tc>
          <w:tcPr>
            <w:tcW w:w="1769" w:type="dxa"/>
          </w:tcPr>
          <w:p w14:paraId="2A0FCAFE" w14:textId="73685676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1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3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8)</w:t>
            </w:r>
          </w:p>
        </w:tc>
        <w:tc>
          <w:tcPr>
            <w:tcW w:w="1769" w:type="dxa"/>
          </w:tcPr>
          <w:p w14:paraId="3AEB44D8" w14:textId="649B677C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9 (-0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6, 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4)</w:t>
            </w:r>
          </w:p>
        </w:tc>
        <w:tc>
          <w:tcPr>
            <w:tcW w:w="1769" w:type="dxa"/>
          </w:tcPr>
          <w:p w14:paraId="6EBCF2C0" w14:textId="341632F4" w:rsidR="0071605E" w:rsidRPr="00026999" w:rsidRDefault="00573565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71605E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04</w:t>
            </w:r>
          </w:p>
        </w:tc>
      </w:tr>
      <w:tr w:rsidR="00FD1273" w:rsidRPr="00026999" w14:paraId="42200846" w14:textId="77777777" w:rsidTr="00802748">
        <w:tc>
          <w:tcPr>
            <w:tcW w:w="1980" w:type="dxa"/>
          </w:tcPr>
          <w:p w14:paraId="2838FC80" w14:textId="533CA167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an number of generated solutions per</w:t>
            </w:r>
            <w:r w:rsidR="009B1F0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nitiated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F4A51"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blem-solving attempt</w:t>
            </w:r>
          </w:p>
        </w:tc>
        <w:tc>
          <w:tcPr>
            <w:tcW w:w="1769" w:type="dxa"/>
          </w:tcPr>
          <w:p w14:paraId="2D3B8295" w14:textId="0CBE3FAA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1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2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8)</w:t>
            </w:r>
          </w:p>
        </w:tc>
        <w:tc>
          <w:tcPr>
            <w:tcW w:w="1769" w:type="dxa"/>
          </w:tcPr>
          <w:p w14:paraId="5F0D5DED" w14:textId="2F62BD4A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4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BD0D69"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9)</w:t>
            </w:r>
          </w:p>
        </w:tc>
        <w:tc>
          <w:tcPr>
            <w:tcW w:w="1769" w:type="dxa"/>
          </w:tcPr>
          <w:p w14:paraId="1ED93819" w14:textId="031709DC" w:rsidR="0071605E" w:rsidRPr="00026999" w:rsidRDefault="0071605E" w:rsidP="0071605E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7 (1, 1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4)</w:t>
            </w:r>
          </w:p>
        </w:tc>
        <w:tc>
          <w:tcPr>
            <w:tcW w:w="1769" w:type="dxa"/>
          </w:tcPr>
          <w:p w14:paraId="0E49D93F" w14:textId="65522770" w:rsidR="0071605E" w:rsidRPr="00026999" w:rsidRDefault="0071605E" w:rsidP="00D340D7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</w:t>
            </w:r>
            <w:r w:rsidR="0057356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02699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1</w:t>
            </w:r>
          </w:p>
        </w:tc>
      </w:tr>
    </w:tbl>
    <w:p w14:paraId="032284F1" w14:textId="16E70A99" w:rsidR="00EF3739" w:rsidRPr="00026999" w:rsidRDefault="0071605E" w:rsidP="006774A7">
      <w:pPr>
        <w:spacing w:before="60" w:after="120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proofErr w:type="gramStart"/>
      <w:r w:rsidRPr="0002699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UI, user interface; SD, standard deviation; CI, confidence interva</w:t>
      </w:r>
      <w:r w:rsidRPr="00026999">
        <w:rPr>
          <w:rFonts w:ascii="Arial" w:hAnsi="Arial" w:cs="Arial"/>
          <w:color w:val="000000" w:themeColor="text1"/>
          <w:sz w:val="18"/>
          <w:szCs w:val="18"/>
          <w:lang w:val="en-US"/>
        </w:rPr>
        <w:t>l</w:t>
      </w:r>
      <w:r w:rsidR="0089499C" w:rsidRPr="00026999">
        <w:rPr>
          <w:rFonts w:ascii="Arial" w:hAnsi="Arial" w:cs="Arial"/>
          <w:color w:val="000000" w:themeColor="text1"/>
          <w:sz w:val="18"/>
          <w:szCs w:val="18"/>
          <w:lang w:val="en-US"/>
        </w:rPr>
        <w:t>.</w:t>
      </w:r>
      <w:proofErr w:type="gramEnd"/>
    </w:p>
    <w:p w14:paraId="0D895A2A" w14:textId="77228590" w:rsidR="00111902" w:rsidRPr="00FD1273" w:rsidRDefault="00346991" w:rsidP="006774A7">
      <w:pPr>
        <w:spacing w:before="60" w:after="120"/>
        <w:jc w:val="both"/>
        <w:rPr>
          <w:color w:val="000000" w:themeColor="text1"/>
          <w:lang w:val="en-US"/>
        </w:rPr>
      </w:pPr>
      <w:r w:rsidRPr="00026999">
        <w:rPr>
          <w:color w:val="000000" w:themeColor="text1"/>
          <w:lang w:val="en-US"/>
        </w:rPr>
        <w:t xml:space="preserve">Among those who used the intervention at least once, there </w:t>
      </w:r>
      <w:r w:rsidR="003574DD" w:rsidRPr="00026999">
        <w:rPr>
          <w:color w:val="000000" w:themeColor="text1"/>
          <w:lang w:val="en-US"/>
        </w:rPr>
        <w:t xml:space="preserve">was no significant difference </w:t>
      </w:r>
      <w:r w:rsidRPr="00026999">
        <w:rPr>
          <w:color w:val="000000" w:themeColor="text1"/>
          <w:lang w:val="en-US"/>
        </w:rPr>
        <w:t xml:space="preserve">between the UIs </w:t>
      </w:r>
      <w:r w:rsidR="003574DD" w:rsidRPr="00026999">
        <w:rPr>
          <w:color w:val="000000" w:themeColor="text1"/>
          <w:lang w:val="en-US"/>
        </w:rPr>
        <w:t xml:space="preserve">in the number of participants who completed at least one evaluation of a problem-solving attempt </w:t>
      </w:r>
      <w:r w:rsidR="00111902" w:rsidRPr="00026999">
        <w:rPr>
          <w:color w:val="000000" w:themeColor="text1"/>
          <w:lang w:val="en-US"/>
        </w:rPr>
        <w:t>(optimized UI n=59/142 (41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5 %), basic UI n=44/99 (44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4 %)), χ2 (</w:t>
      </w:r>
      <w:proofErr w:type="gramStart"/>
      <w:r w:rsidR="00111902" w:rsidRPr="00026999">
        <w:rPr>
          <w:color w:val="000000" w:themeColor="text1"/>
          <w:lang w:val="en-US"/>
        </w:rPr>
        <w:t>1</w:t>
      </w:r>
      <w:proofErr w:type="gramEnd"/>
      <w:r w:rsidR="00111902" w:rsidRPr="00026999">
        <w:rPr>
          <w:color w:val="000000" w:themeColor="text1"/>
          <w:lang w:val="en-US"/>
        </w:rPr>
        <w:t>, N=241) = 0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099, p=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753, odds ratio=0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89, 95 % CI [0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53, 1</w:t>
      </w:r>
      <w:r w:rsidR="00573565">
        <w:rPr>
          <w:color w:val="000000" w:themeColor="text1"/>
          <w:lang w:val="en-US"/>
        </w:rPr>
        <w:t>.</w:t>
      </w:r>
      <w:r w:rsidR="00111902" w:rsidRPr="00026999">
        <w:rPr>
          <w:color w:val="000000" w:themeColor="text1"/>
          <w:lang w:val="en-US"/>
        </w:rPr>
        <w:t>49].</w:t>
      </w:r>
    </w:p>
    <w:sectPr w:rsidR="00111902" w:rsidRPr="00FD1273" w:rsidSect="00B27B4F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81E7BA" w14:textId="77777777" w:rsidR="00B35401" w:rsidRDefault="00B35401" w:rsidP="00876B71">
      <w:r>
        <w:separator/>
      </w:r>
    </w:p>
  </w:endnote>
  <w:endnote w:type="continuationSeparator" w:id="0">
    <w:p w14:paraId="67AAC488" w14:textId="77777777" w:rsidR="00B35401" w:rsidRDefault="00B35401" w:rsidP="0087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67037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BA9E28" w14:textId="4F04A1A2" w:rsidR="00CE4C13" w:rsidRDefault="00CE4C13" w:rsidP="002907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C98330" w14:textId="77777777" w:rsidR="00CE4C13" w:rsidRDefault="00CE4C13" w:rsidP="00876B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0167265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524E4FBD" w14:textId="2741A40B" w:rsidR="00CE4C13" w:rsidRPr="00876B71" w:rsidRDefault="00CE4C13" w:rsidP="0029071E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876B7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876B7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876B7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F06AEE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876B7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634CAA1" w14:textId="77777777" w:rsidR="00CE4C13" w:rsidRDefault="00CE4C13" w:rsidP="00876B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D9158" w14:textId="77777777" w:rsidR="00B35401" w:rsidRDefault="00B35401" w:rsidP="00876B71">
      <w:r>
        <w:separator/>
      </w:r>
    </w:p>
  </w:footnote>
  <w:footnote w:type="continuationSeparator" w:id="0">
    <w:p w14:paraId="1CF0F4EE" w14:textId="77777777" w:rsidR="00B35401" w:rsidRDefault="00B35401" w:rsidP="00876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95B7190"/>
    <w:multiLevelType w:val="multilevel"/>
    <w:tmpl w:val="D2C0D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82E12CC"/>
    <w:multiLevelType w:val="multilevel"/>
    <w:tmpl w:val="8D741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626AB0"/>
    <w:multiLevelType w:val="multilevel"/>
    <w:tmpl w:val="85744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467E0"/>
    <w:rsid w:val="00001398"/>
    <w:rsid w:val="00007DEE"/>
    <w:rsid w:val="00012F1B"/>
    <w:rsid w:val="00013740"/>
    <w:rsid w:val="00016CEE"/>
    <w:rsid w:val="00020319"/>
    <w:rsid w:val="00024138"/>
    <w:rsid w:val="00026999"/>
    <w:rsid w:val="00027802"/>
    <w:rsid w:val="00030AE6"/>
    <w:rsid w:val="00031DC5"/>
    <w:rsid w:val="00032EC3"/>
    <w:rsid w:val="00033134"/>
    <w:rsid w:val="00033AE7"/>
    <w:rsid w:val="00035E80"/>
    <w:rsid w:val="00040F43"/>
    <w:rsid w:val="00043859"/>
    <w:rsid w:val="00047BF1"/>
    <w:rsid w:val="00051B87"/>
    <w:rsid w:val="000522DC"/>
    <w:rsid w:val="0005356B"/>
    <w:rsid w:val="000541CC"/>
    <w:rsid w:val="00055287"/>
    <w:rsid w:val="0006073E"/>
    <w:rsid w:val="00066290"/>
    <w:rsid w:val="00070027"/>
    <w:rsid w:val="00072BB3"/>
    <w:rsid w:val="000775C8"/>
    <w:rsid w:val="00081C6E"/>
    <w:rsid w:val="000832FA"/>
    <w:rsid w:val="000839EC"/>
    <w:rsid w:val="0008683F"/>
    <w:rsid w:val="000941EC"/>
    <w:rsid w:val="00094F7B"/>
    <w:rsid w:val="00096282"/>
    <w:rsid w:val="000A41A8"/>
    <w:rsid w:val="000A4269"/>
    <w:rsid w:val="000B1417"/>
    <w:rsid w:val="000B5269"/>
    <w:rsid w:val="000C0EB9"/>
    <w:rsid w:val="000C3020"/>
    <w:rsid w:val="000D0170"/>
    <w:rsid w:val="000D17C0"/>
    <w:rsid w:val="000D243C"/>
    <w:rsid w:val="000D2EC8"/>
    <w:rsid w:val="000D4646"/>
    <w:rsid w:val="000D612A"/>
    <w:rsid w:val="000E0794"/>
    <w:rsid w:val="000E269B"/>
    <w:rsid w:val="000E34D5"/>
    <w:rsid w:val="000E4C02"/>
    <w:rsid w:val="000E66AD"/>
    <w:rsid w:val="000E67B4"/>
    <w:rsid w:val="000F2B4A"/>
    <w:rsid w:val="000F4689"/>
    <w:rsid w:val="000F4A51"/>
    <w:rsid w:val="00105D76"/>
    <w:rsid w:val="00105FCB"/>
    <w:rsid w:val="00111902"/>
    <w:rsid w:val="0011211F"/>
    <w:rsid w:val="001153CB"/>
    <w:rsid w:val="001207C8"/>
    <w:rsid w:val="001226A7"/>
    <w:rsid w:val="0012366E"/>
    <w:rsid w:val="001258B5"/>
    <w:rsid w:val="001261AD"/>
    <w:rsid w:val="00126B47"/>
    <w:rsid w:val="001302A3"/>
    <w:rsid w:val="0013322D"/>
    <w:rsid w:val="00133E75"/>
    <w:rsid w:val="001366F2"/>
    <w:rsid w:val="00140F41"/>
    <w:rsid w:val="00151111"/>
    <w:rsid w:val="00151E38"/>
    <w:rsid w:val="00152D69"/>
    <w:rsid w:val="00155235"/>
    <w:rsid w:val="0016117D"/>
    <w:rsid w:val="00161A20"/>
    <w:rsid w:val="00163291"/>
    <w:rsid w:val="00163E69"/>
    <w:rsid w:val="001665A7"/>
    <w:rsid w:val="001706BD"/>
    <w:rsid w:val="00171BE5"/>
    <w:rsid w:val="001746F6"/>
    <w:rsid w:val="0017664C"/>
    <w:rsid w:val="00180E61"/>
    <w:rsid w:val="00181582"/>
    <w:rsid w:val="0018468F"/>
    <w:rsid w:val="0018518C"/>
    <w:rsid w:val="00185A11"/>
    <w:rsid w:val="00194168"/>
    <w:rsid w:val="001959AD"/>
    <w:rsid w:val="001A12BD"/>
    <w:rsid w:val="001B01E5"/>
    <w:rsid w:val="001B068B"/>
    <w:rsid w:val="001B09C5"/>
    <w:rsid w:val="001B5324"/>
    <w:rsid w:val="001B630E"/>
    <w:rsid w:val="001B7885"/>
    <w:rsid w:val="001B7B40"/>
    <w:rsid w:val="001C0169"/>
    <w:rsid w:val="001C0771"/>
    <w:rsid w:val="001D3AE3"/>
    <w:rsid w:val="001D506C"/>
    <w:rsid w:val="001E1156"/>
    <w:rsid w:val="001E16DE"/>
    <w:rsid w:val="001E3505"/>
    <w:rsid w:val="001E37C8"/>
    <w:rsid w:val="001E42DC"/>
    <w:rsid w:val="001E4355"/>
    <w:rsid w:val="001E73F0"/>
    <w:rsid w:val="001F083A"/>
    <w:rsid w:val="001F72F3"/>
    <w:rsid w:val="001F7EC0"/>
    <w:rsid w:val="001F7FFC"/>
    <w:rsid w:val="00202E1A"/>
    <w:rsid w:val="00202E53"/>
    <w:rsid w:val="002038B3"/>
    <w:rsid w:val="0020692A"/>
    <w:rsid w:val="00207521"/>
    <w:rsid w:val="00210193"/>
    <w:rsid w:val="00212AAC"/>
    <w:rsid w:val="00213100"/>
    <w:rsid w:val="00213B18"/>
    <w:rsid w:val="002154B6"/>
    <w:rsid w:val="00215A37"/>
    <w:rsid w:val="00221317"/>
    <w:rsid w:val="00221888"/>
    <w:rsid w:val="002240CD"/>
    <w:rsid w:val="00226605"/>
    <w:rsid w:val="002278D0"/>
    <w:rsid w:val="00231D75"/>
    <w:rsid w:val="002412DB"/>
    <w:rsid w:val="00242B8C"/>
    <w:rsid w:val="00246113"/>
    <w:rsid w:val="00247912"/>
    <w:rsid w:val="00247955"/>
    <w:rsid w:val="00247B0F"/>
    <w:rsid w:val="00256685"/>
    <w:rsid w:val="00256FA1"/>
    <w:rsid w:val="002602E1"/>
    <w:rsid w:val="00263902"/>
    <w:rsid w:val="0026548A"/>
    <w:rsid w:val="0027057D"/>
    <w:rsid w:val="00271A2E"/>
    <w:rsid w:val="00271B3A"/>
    <w:rsid w:val="00271BB0"/>
    <w:rsid w:val="00282940"/>
    <w:rsid w:val="0029071E"/>
    <w:rsid w:val="00293E9B"/>
    <w:rsid w:val="00296603"/>
    <w:rsid w:val="00297E85"/>
    <w:rsid w:val="002A0E5C"/>
    <w:rsid w:val="002A49D1"/>
    <w:rsid w:val="002A700F"/>
    <w:rsid w:val="002B30E9"/>
    <w:rsid w:val="002B3782"/>
    <w:rsid w:val="002B6E4F"/>
    <w:rsid w:val="002C1E56"/>
    <w:rsid w:val="002C3DF5"/>
    <w:rsid w:val="002C60C6"/>
    <w:rsid w:val="002C79F0"/>
    <w:rsid w:val="002D472F"/>
    <w:rsid w:val="002D4DC5"/>
    <w:rsid w:val="002D5D3C"/>
    <w:rsid w:val="002D62F8"/>
    <w:rsid w:val="002D757D"/>
    <w:rsid w:val="002E0B60"/>
    <w:rsid w:val="002E3A85"/>
    <w:rsid w:val="002E3C27"/>
    <w:rsid w:val="002E464E"/>
    <w:rsid w:val="002E6D82"/>
    <w:rsid w:val="002E7BDC"/>
    <w:rsid w:val="002F22D8"/>
    <w:rsid w:val="002F2457"/>
    <w:rsid w:val="002F7B9E"/>
    <w:rsid w:val="00300C40"/>
    <w:rsid w:val="00301F6F"/>
    <w:rsid w:val="00313FAF"/>
    <w:rsid w:val="0031502E"/>
    <w:rsid w:val="00316CBF"/>
    <w:rsid w:val="00317541"/>
    <w:rsid w:val="00317B04"/>
    <w:rsid w:val="003265F7"/>
    <w:rsid w:val="00327E86"/>
    <w:rsid w:val="003331AF"/>
    <w:rsid w:val="00334D73"/>
    <w:rsid w:val="003365E0"/>
    <w:rsid w:val="0033690D"/>
    <w:rsid w:val="003403A2"/>
    <w:rsid w:val="00340CF4"/>
    <w:rsid w:val="00341B0D"/>
    <w:rsid w:val="00343871"/>
    <w:rsid w:val="00346991"/>
    <w:rsid w:val="00351488"/>
    <w:rsid w:val="0035153F"/>
    <w:rsid w:val="00351583"/>
    <w:rsid w:val="00354891"/>
    <w:rsid w:val="00357358"/>
    <w:rsid w:val="003574DD"/>
    <w:rsid w:val="00357A98"/>
    <w:rsid w:val="003615F1"/>
    <w:rsid w:val="003631B7"/>
    <w:rsid w:val="003652FD"/>
    <w:rsid w:val="00366EAA"/>
    <w:rsid w:val="00371441"/>
    <w:rsid w:val="003749AD"/>
    <w:rsid w:val="003807FA"/>
    <w:rsid w:val="00381684"/>
    <w:rsid w:val="003823C5"/>
    <w:rsid w:val="00382D57"/>
    <w:rsid w:val="00384FE0"/>
    <w:rsid w:val="00385F81"/>
    <w:rsid w:val="00387479"/>
    <w:rsid w:val="00391B32"/>
    <w:rsid w:val="003921A0"/>
    <w:rsid w:val="00393395"/>
    <w:rsid w:val="003A24BC"/>
    <w:rsid w:val="003A4890"/>
    <w:rsid w:val="003A6806"/>
    <w:rsid w:val="003B1E9B"/>
    <w:rsid w:val="003B3B5E"/>
    <w:rsid w:val="003B4ADC"/>
    <w:rsid w:val="003B6DD2"/>
    <w:rsid w:val="003B7F9A"/>
    <w:rsid w:val="003C1A4B"/>
    <w:rsid w:val="003C5FF4"/>
    <w:rsid w:val="003D0A6F"/>
    <w:rsid w:val="003D3087"/>
    <w:rsid w:val="003D388D"/>
    <w:rsid w:val="003E26EB"/>
    <w:rsid w:val="003E4867"/>
    <w:rsid w:val="003E4B03"/>
    <w:rsid w:val="003F0AFA"/>
    <w:rsid w:val="003F1387"/>
    <w:rsid w:val="003F6DFD"/>
    <w:rsid w:val="004013F7"/>
    <w:rsid w:val="0040212C"/>
    <w:rsid w:val="0040308B"/>
    <w:rsid w:val="0040345F"/>
    <w:rsid w:val="0040503B"/>
    <w:rsid w:val="004053F7"/>
    <w:rsid w:val="0040700B"/>
    <w:rsid w:val="00407FF7"/>
    <w:rsid w:val="00410CB9"/>
    <w:rsid w:val="00413D53"/>
    <w:rsid w:val="00413E55"/>
    <w:rsid w:val="00420739"/>
    <w:rsid w:val="004219D4"/>
    <w:rsid w:val="004228C6"/>
    <w:rsid w:val="00423773"/>
    <w:rsid w:val="00425B9B"/>
    <w:rsid w:val="0042632B"/>
    <w:rsid w:val="00427EEE"/>
    <w:rsid w:val="00430794"/>
    <w:rsid w:val="0043180F"/>
    <w:rsid w:val="004329A1"/>
    <w:rsid w:val="00434233"/>
    <w:rsid w:val="00435651"/>
    <w:rsid w:val="00441F2A"/>
    <w:rsid w:val="00444EA0"/>
    <w:rsid w:val="00450BD4"/>
    <w:rsid w:val="00450DCC"/>
    <w:rsid w:val="00461E15"/>
    <w:rsid w:val="00462633"/>
    <w:rsid w:val="00462EDB"/>
    <w:rsid w:val="004649F5"/>
    <w:rsid w:val="00466E4A"/>
    <w:rsid w:val="004770CA"/>
    <w:rsid w:val="00477159"/>
    <w:rsid w:val="0048155C"/>
    <w:rsid w:val="00482F30"/>
    <w:rsid w:val="00483192"/>
    <w:rsid w:val="004867FB"/>
    <w:rsid w:val="004918A1"/>
    <w:rsid w:val="004A0215"/>
    <w:rsid w:val="004A7C4E"/>
    <w:rsid w:val="004C22BC"/>
    <w:rsid w:val="004C3695"/>
    <w:rsid w:val="004C573B"/>
    <w:rsid w:val="004C6F12"/>
    <w:rsid w:val="004C7185"/>
    <w:rsid w:val="004D466C"/>
    <w:rsid w:val="004D7BB8"/>
    <w:rsid w:val="004E17A8"/>
    <w:rsid w:val="004F19A6"/>
    <w:rsid w:val="004F1F8D"/>
    <w:rsid w:val="004F2C2E"/>
    <w:rsid w:val="004F6B75"/>
    <w:rsid w:val="004F6DA1"/>
    <w:rsid w:val="00500430"/>
    <w:rsid w:val="00500F82"/>
    <w:rsid w:val="00502AB7"/>
    <w:rsid w:val="0050680D"/>
    <w:rsid w:val="00511AC6"/>
    <w:rsid w:val="005121FE"/>
    <w:rsid w:val="00515A00"/>
    <w:rsid w:val="00523B09"/>
    <w:rsid w:val="0052530A"/>
    <w:rsid w:val="00531B8D"/>
    <w:rsid w:val="00543E75"/>
    <w:rsid w:val="00544C2F"/>
    <w:rsid w:val="00546F05"/>
    <w:rsid w:val="00546FA9"/>
    <w:rsid w:val="005505E2"/>
    <w:rsid w:val="00561894"/>
    <w:rsid w:val="00565117"/>
    <w:rsid w:val="00566429"/>
    <w:rsid w:val="00567CD7"/>
    <w:rsid w:val="00571FB4"/>
    <w:rsid w:val="00573565"/>
    <w:rsid w:val="00573ECE"/>
    <w:rsid w:val="005765EF"/>
    <w:rsid w:val="00576CFF"/>
    <w:rsid w:val="005804A8"/>
    <w:rsid w:val="00586A29"/>
    <w:rsid w:val="0058702F"/>
    <w:rsid w:val="00591E71"/>
    <w:rsid w:val="005A2FEA"/>
    <w:rsid w:val="005A44D5"/>
    <w:rsid w:val="005A5580"/>
    <w:rsid w:val="005A667A"/>
    <w:rsid w:val="005B2182"/>
    <w:rsid w:val="005B4FE3"/>
    <w:rsid w:val="005B5A1F"/>
    <w:rsid w:val="005C0FB1"/>
    <w:rsid w:val="005C1621"/>
    <w:rsid w:val="005C3DCC"/>
    <w:rsid w:val="005C4382"/>
    <w:rsid w:val="005D06DB"/>
    <w:rsid w:val="005D0CD6"/>
    <w:rsid w:val="005D2D62"/>
    <w:rsid w:val="005D2E36"/>
    <w:rsid w:val="005D4DD1"/>
    <w:rsid w:val="005D56D5"/>
    <w:rsid w:val="005E07E7"/>
    <w:rsid w:val="005E2502"/>
    <w:rsid w:val="005E3C60"/>
    <w:rsid w:val="005E6219"/>
    <w:rsid w:val="005E6704"/>
    <w:rsid w:val="005F045C"/>
    <w:rsid w:val="005F0C7F"/>
    <w:rsid w:val="005F23BC"/>
    <w:rsid w:val="005F362F"/>
    <w:rsid w:val="005F4487"/>
    <w:rsid w:val="005F723A"/>
    <w:rsid w:val="005F76F0"/>
    <w:rsid w:val="005F7AB0"/>
    <w:rsid w:val="00602C7C"/>
    <w:rsid w:val="00603229"/>
    <w:rsid w:val="00606BF5"/>
    <w:rsid w:val="00610085"/>
    <w:rsid w:val="0061099E"/>
    <w:rsid w:val="00614147"/>
    <w:rsid w:val="00614465"/>
    <w:rsid w:val="00616B6E"/>
    <w:rsid w:val="0062035C"/>
    <w:rsid w:val="0062306E"/>
    <w:rsid w:val="00625EDF"/>
    <w:rsid w:val="006322CA"/>
    <w:rsid w:val="0063651D"/>
    <w:rsid w:val="00636F3F"/>
    <w:rsid w:val="00637114"/>
    <w:rsid w:val="00642AD9"/>
    <w:rsid w:val="00644553"/>
    <w:rsid w:val="00645907"/>
    <w:rsid w:val="006467E0"/>
    <w:rsid w:val="006504CF"/>
    <w:rsid w:val="00650529"/>
    <w:rsid w:val="006530C3"/>
    <w:rsid w:val="00653CBB"/>
    <w:rsid w:val="00656357"/>
    <w:rsid w:val="00657C3F"/>
    <w:rsid w:val="0066089F"/>
    <w:rsid w:val="00660BA9"/>
    <w:rsid w:val="006617B1"/>
    <w:rsid w:val="00661BC0"/>
    <w:rsid w:val="00663E1D"/>
    <w:rsid w:val="00667DA3"/>
    <w:rsid w:val="0067037E"/>
    <w:rsid w:val="00671D4C"/>
    <w:rsid w:val="006761D5"/>
    <w:rsid w:val="006774A7"/>
    <w:rsid w:val="0068315C"/>
    <w:rsid w:val="00686ED9"/>
    <w:rsid w:val="0068753B"/>
    <w:rsid w:val="0069100F"/>
    <w:rsid w:val="006914BE"/>
    <w:rsid w:val="00694539"/>
    <w:rsid w:val="00696DBA"/>
    <w:rsid w:val="00697104"/>
    <w:rsid w:val="006A0ECB"/>
    <w:rsid w:val="006A26CF"/>
    <w:rsid w:val="006A332F"/>
    <w:rsid w:val="006A443B"/>
    <w:rsid w:val="006A5A63"/>
    <w:rsid w:val="006A68CF"/>
    <w:rsid w:val="006B00C6"/>
    <w:rsid w:val="006B349B"/>
    <w:rsid w:val="006B5803"/>
    <w:rsid w:val="006B6127"/>
    <w:rsid w:val="006B6A1E"/>
    <w:rsid w:val="006B6FB9"/>
    <w:rsid w:val="006C0698"/>
    <w:rsid w:val="006C1969"/>
    <w:rsid w:val="006C79A3"/>
    <w:rsid w:val="006D01B8"/>
    <w:rsid w:val="006D05CB"/>
    <w:rsid w:val="006D0E2D"/>
    <w:rsid w:val="006D29C3"/>
    <w:rsid w:val="006D3503"/>
    <w:rsid w:val="006D4A91"/>
    <w:rsid w:val="006D5FC3"/>
    <w:rsid w:val="006D62BF"/>
    <w:rsid w:val="006E2701"/>
    <w:rsid w:val="006E5B7A"/>
    <w:rsid w:val="006F32DC"/>
    <w:rsid w:val="006F3636"/>
    <w:rsid w:val="006F5301"/>
    <w:rsid w:val="00700A30"/>
    <w:rsid w:val="00700C8D"/>
    <w:rsid w:val="0070518D"/>
    <w:rsid w:val="00705B16"/>
    <w:rsid w:val="00706001"/>
    <w:rsid w:val="00706311"/>
    <w:rsid w:val="00707F54"/>
    <w:rsid w:val="00711E33"/>
    <w:rsid w:val="00713356"/>
    <w:rsid w:val="00713A95"/>
    <w:rsid w:val="00715AC5"/>
    <w:rsid w:val="0071605E"/>
    <w:rsid w:val="00716418"/>
    <w:rsid w:val="0071792E"/>
    <w:rsid w:val="00721097"/>
    <w:rsid w:val="007226B7"/>
    <w:rsid w:val="007242D3"/>
    <w:rsid w:val="00724451"/>
    <w:rsid w:val="007270BF"/>
    <w:rsid w:val="00730D0C"/>
    <w:rsid w:val="007363AA"/>
    <w:rsid w:val="0073698F"/>
    <w:rsid w:val="007377D9"/>
    <w:rsid w:val="0074007A"/>
    <w:rsid w:val="007402F6"/>
    <w:rsid w:val="00742CBE"/>
    <w:rsid w:val="0074541C"/>
    <w:rsid w:val="007459EE"/>
    <w:rsid w:val="00750A84"/>
    <w:rsid w:val="00750CE8"/>
    <w:rsid w:val="00752A22"/>
    <w:rsid w:val="00755197"/>
    <w:rsid w:val="0076037F"/>
    <w:rsid w:val="00765D18"/>
    <w:rsid w:val="007679CE"/>
    <w:rsid w:val="007700B8"/>
    <w:rsid w:val="007726FA"/>
    <w:rsid w:val="00786525"/>
    <w:rsid w:val="00786B8D"/>
    <w:rsid w:val="00791741"/>
    <w:rsid w:val="00791C6C"/>
    <w:rsid w:val="00792294"/>
    <w:rsid w:val="00792B04"/>
    <w:rsid w:val="00792D7A"/>
    <w:rsid w:val="007937AA"/>
    <w:rsid w:val="0079531F"/>
    <w:rsid w:val="007965FC"/>
    <w:rsid w:val="00796D66"/>
    <w:rsid w:val="00796E4C"/>
    <w:rsid w:val="007A088E"/>
    <w:rsid w:val="007A2B94"/>
    <w:rsid w:val="007A6602"/>
    <w:rsid w:val="007B18DD"/>
    <w:rsid w:val="007B5381"/>
    <w:rsid w:val="007B5441"/>
    <w:rsid w:val="007B56BF"/>
    <w:rsid w:val="007B578B"/>
    <w:rsid w:val="007B635C"/>
    <w:rsid w:val="007B6E25"/>
    <w:rsid w:val="007B7F91"/>
    <w:rsid w:val="007C2523"/>
    <w:rsid w:val="007C6562"/>
    <w:rsid w:val="007D0767"/>
    <w:rsid w:val="007D2D97"/>
    <w:rsid w:val="007D568A"/>
    <w:rsid w:val="007E2764"/>
    <w:rsid w:val="007E4285"/>
    <w:rsid w:val="007E43C1"/>
    <w:rsid w:val="007E6300"/>
    <w:rsid w:val="007E705E"/>
    <w:rsid w:val="007E7E1F"/>
    <w:rsid w:val="007F3240"/>
    <w:rsid w:val="007F5914"/>
    <w:rsid w:val="007F604D"/>
    <w:rsid w:val="00802748"/>
    <w:rsid w:val="00806C49"/>
    <w:rsid w:val="008074B1"/>
    <w:rsid w:val="00811ADA"/>
    <w:rsid w:val="00812110"/>
    <w:rsid w:val="00813543"/>
    <w:rsid w:val="00817DFF"/>
    <w:rsid w:val="00820B36"/>
    <w:rsid w:val="00822C36"/>
    <w:rsid w:val="0082396E"/>
    <w:rsid w:val="00824693"/>
    <w:rsid w:val="00825FC0"/>
    <w:rsid w:val="00826793"/>
    <w:rsid w:val="00827166"/>
    <w:rsid w:val="008322B1"/>
    <w:rsid w:val="00832F33"/>
    <w:rsid w:val="00833A5C"/>
    <w:rsid w:val="00834352"/>
    <w:rsid w:val="00837280"/>
    <w:rsid w:val="0084034D"/>
    <w:rsid w:val="00842192"/>
    <w:rsid w:val="00843DCF"/>
    <w:rsid w:val="008441C9"/>
    <w:rsid w:val="008450E3"/>
    <w:rsid w:val="00846D2A"/>
    <w:rsid w:val="00847F5F"/>
    <w:rsid w:val="0085131C"/>
    <w:rsid w:val="008514ED"/>
    <w:rsid w:val="00851C9C"/>
    <w:rsid w:val="00854784"/>
    <w:rsid w:val="0085505E"/>
    <w:rsid w:val="008557E0"/>
    <w:rsid w:val="00860133"/>
    <w:rsid w:val="00862953"/>
    <w:rsid w:val="00870A3B"/>
    <w:rsid w:val="0087184E"/>
    <w:rsid w:val="008719B2"/>
    <w:rsid w:val="00872C7F"/>
    <w:rsid w:val="008732EE"/>
    <w:rsid w:val="008733EB"/>
    <w:rsid w:val="00874FA4"/>
    <w:rsid w:val="008751A5"/>
    <w:rsid w:val="008761FA"/>
    <w:rsid w:val="00876B71"/>
    <w:rsid w:val="00886974"/>
    <w:rsid w:val="00886F9B"/>
    <w:rsid w:val="0089499C"/>
    <w:rsid w:val="00894E54"/>
    <w:rsid w:val="00896D96"/>
    <w:rsid w:val="00896F26"/>
    <w:rsid w:val="00896F3E"/>
    <w:rsid w:val="008A4176"/>
    <w:rsid w:val="008A6BA2"/>
    <w:rsid w:val="008A6DC9"/>
    <w:rsid w:val="008B10A6"/>
    <w:rsid w:val="008B11F4"/>
    <w:rsid w:val="008B1526"/>
    <w:rsid w:val="008B79FD"/>
    <w:rsid w:val="008C0460"/>
    <w:rsid w:val="008C2147"/>
    <w:rsid w:val="008C3B62"/>
    <w:rsid w:val="008C6C55"/>
    <w:rsid w:val="008D023C"/>
    <w:rsid w:val="008D090D"/>
    <w:rsid w:val="008D1645"/>
    <w:rsid w:val="008D64DC"/>
    <w:rsid w:val="008D6F0A"/>
    <w:rsid w:val="008E024B"/>
    <w:rsid w:val="008E2516"/>
    <w:rsid w:val="008E3D6C"/>
    <w:rsid w:val="008E6BAC"/>
    <w:rsid w:val="008F028B"/>
    <w:rsid w:val="008F0BA3"/>
    <w:rsid w:val="008F2354"/>
    <w:rsid w:val="008F459A"/>
    <w:rsid w:val="008F743E"/>
    <w:rsid w:val="009000F7"/>
    <w:rsid w:val="009005FE"/>
    <w:rsid w:val="00900E47"/>
    <w:rsid w:val="00904255"/>
    <w:rsid w:val="009048CC"/>
    <w:rsid w:val="00907360"/>
    <w:rsid w:val="00907DB1"/>
    <w:rsid w:val="0091266F"/>
    <w:rsid w:val="009129A9"/>
    <w:rsid w:val="00912DAB"/>
    <w:rsid w:val="00916215"/>
    <w:rsid w:val="00920E1E"/>
    <w:rsid w:val="00922E0C"/>
    <w:rsid w:val="0094088E"/>
    <w:rsid w:val="009474B4"/>
    <w:rsid w:val="00950702"/>
    <w:rsid w:val="00954930"/>
    <w:rsid w:val="00960627"/>
    <w:rsid w:val="00961B56"/>
    <w:rsid w:val="009624C1"/>
    <w:rsid w:val="009643A2"/>
    <w:rsid w:val="00976233"/>
    <w:rsid w:val="009762B8"/>
    <w:rsid w:val="009763B9"/>
    <w:rsid w:val="00981524"/>
    <w:rsid w:val="00981CD9"/>
    <w:rsid w:val="00985F4E"/>
    <w:rsid w:val="00986719"/>
    <w:rsid w:val="0099042D"/>
    <w:rsid w:val="00993F4C"/>
    <w:rsid w:val="009940C8"/>
    <w:rsid w:val="00994DC0"/>
    <w:rsid w:val="009965B7"/>
    <w:rsid w:val="00996B7A"/>
    <w:rsid w:val="0099796F"/>
    <w:rsid w:val="009A089C"/>
    <w:rsid w:val="009A4D3C"/>
    <w:rsid w:val="009B13D5"/>
    <w:rsid w:val="009B1F01"/>
    <w:rsid w:val="009B28F2"/>
    <w:rsid w:val="009B30DA"/>
    <w:rsid w:val="009B3D0E"/>
    <w:rsid w:val="009C37D4"/>
    <w:rsid w:val="009C50FB"/>
    <w:rsid w:val="009D063F"/>
    <w:rsid w:val="009D3187"/>
    <w:rsid w:val="009D323E"/>
    <w:rsid w:val="009D4439"/>
    <w:rsid w:val="009D6572"/>
    <w:rsid w:val="009E417C"/>
    <w:rsid w:val="009E6C8D"/>
    <w:rsid w:val="009F17BB"/>
    <w:rsid w:val="009F240C"/>
    <w:rsid w:val="009F2CE2"/>
    <w:rsid w:val="009F6380"/>
    <w:rsid w:val="009F7F8C"/>
    <w:rsid w:val="00A032E6"/>
    <w:rsid w:val="00A05118"/>
    <w:rsid w:val="00A06463"/>
    <w:rsid w:val="00A10537"/>
    <w:rsid w:val="00A1427C"/>
    <w:rsid w:val="00A15354"/>
    <w:rsid w:val="00A2184C"/>
    <w:rsid w:val="00A27A78"/>
    <w:rsid w:val="00A27DF2"/>
    <w:rsid w:val="00A31406"/>
    <w:rsid w:val="00A31B46"/>
    <w:rsid w:val="00A36438"/>
    <w:rsid w:val="00A41AB9"/>
    <w:rsid w:val="00A43124"/>
    <w:rsid w:val="00A4394F"/>
    <w:rsid w:val="00A445C9"/>
    <w:rsid w:val="00A51D19"/>
    <w:rsid w:val="00A53B55"/>
    <w:rsid w:val="00A55F6E"/>
    <w:rsid w:val="00A56F53"/>
    <w:rsid w:val="00A6212E"/>
    <w:rsid w:val="00A63779"/>
    <w:rsid w:val="00A656B1"/>
    <w:rsid w:val="00A6623D"/>
    <w:rsid w:val="00A66887"/>
    <w:rsid w:val="00A66AE4"/>
    <w:rsid w:val="00A70FFF"/>
    <w:rsid w:val="00A71D59"/>
    <w:rsid w:val="00A72819"/>
    <w:rsid w:val="00A81436"/>
    <w:rsid w:val="00A833C2"/>
    <w:rsid w:val="00A85D93"/>
    <w:rsid w:val="00A947BF"/>
    <w:rsid w:val="00A95BD1"/>
    <w:rsid w:val="00A96B32"/>
    <w:rsid w:val="00A97AC6"/>
    <w:rsid w:val="00AA077A"/>
    <w:rsid w:val="00AA2F93"/>
    <w:rsid w:val="00AA3E8D"/>
    <w:rsid w:val="00AA4C0D"/>
    <w:rsid w:val="00AA71C8"/>
    <w:rsid w:val="00AB4B73"/>
    <w:rsid w:val="00AB4D14"/>
    <w:rsid w:val="00AB5217"/>
    <w:rsid w:val="00AC220F"/>
    <w:rsid w:val="00AC32E7"/>
    <w:rsid w:val="00AC4423"/>
    <w:rsid w:val="00AD0AAA"/>
    <w:rsid w:val="00AD2A59"/>
    <w:rsid w:val="00AD3D0C"/>
    <w:rsid w:val="00AD656D"/>
    <w:rsid w:val="00AD7A1C"/>
    <w:rsid w:val="00AD7C85"/>
    <w:rsid w:val="00AD7FC6"/>
    <w:rsid w:val="00AE14C1"/>
    <w:rsid w:val="00AE763F"/>
    <w:rsid w:val="00AF00C0"/>
    <w:rsid w:val="00AF086A"/>
    <w:rsid w:val="00AF0A7A"/>
    <w:rsid w:val="00AF4BB9"/>
    <w:rsid w:val="00AF5AB5"/>
    <w:rsid w:val="00AF615B"/>
    <w:rsid w:val="00B03218"/>
    <w:rsid w:val="00B0525B"/>
    <w:rsid w:val="00B0713B"/>
    <w:rsid w:val="00B17A5C"/>
    <w:rsid w:val="00B23B04"/>
    <w:rsid w:val="00B255D9"/>
    <w:rsid w:val="00B25A7E"/>
    <w:rsid w:val="00B27001"/>
    <w:rsid w:val="00B27B4F"/>
    <w:rsid w:val="00B3013F"/>
    <w:rsid w:val="00B345BE"/>
    <w:rsid w:val="00B35401"/>
    <w:rsid w:val="00B359A8"/>
    <w:rsid w:val="00B377DA"/>
    <w:rsid w:val="00B37D3F"/>
    <w:rsid w:val="00B37EE2"/>
    <w:rsid w:val="00B40E24"/>
    <w:rsid w:val="00B421A2"/>
    <w:rsid w:val="00B444DC"/>
    <w:rsid w:val="00B458B8"/>
    <w:rsid w:val="00B464B5"/>
    <w:rsid w:val="00B4665A"/>
    <w:rsid w:val="00B470B2"/>
    <w:rsid w:val="00B476A9"/>
    <w:rsid w:val="00B51B3D"/>
    <w:rsid w:val="00B52964"/>
    <w:rsid w:val="00B56BAD"/>
    <w:rsid w:val="00B60279"/>
    <w:rsid w:val="00B61241"/>
    <w:rsid w:val="00B61C14"/>
    <w:rsid w:val="00B63189"/>
    <w:rsid w:val="00B63589"/>
    <w:rsid w:val="00B65FAF"/>
    <w:rsid w:val="00B66E2F"/>
    <w:rsid w:val="00B677D2"/>
    <w:rsid w:val="00B67A57"/>
    <w:rsid w:val="00B71EA9"/>
    <w:rsid w:val="00B727FD"/>
    <w:rsid w:val="00B729C3"/>
    <w:rsid w:val="00B72D84"/>
    <w:rsid w:val="00B7460B"/>
    <w:rsid w:val="00B82C4B"/>
    <w:rsid w:val="00B82F6F"/>
    <w:rsid w:val="00B9042E"/>
    <w:rsid w:val="00B906F1"/>
    <w:rsid w:val="00B91158"/>
    <w:rsid w:val="00B930B4"/>
    <w:rsid w:val="00B95582"/>
    <w:rsid w:val="00BA6BBA"/>
    <w:rsid w:val="00BB3288"/>
    <w:rsid w:val="00BB33EB"/>
    <w:rsid w:val="00BB3BFF"/>
    <w:rsid w:val="00BB4015"/>
    <w:rsid w:val="00BB5903"/>
    <w:rsid w:val="00BB6FB6"/>
    <w:rsid w:val="00BC3603"/>
    <w:rsid w:val="00BC46C2"/>
    <w:rsid w:val="00BC4D06"/>
    <w:rsid w:val="00BC57D9"/>
    <w:rsid w:val="00BC58DB"/>
    <w:rsid w:val="00BD0D69"/>
    <w:rsid w:val="00BE2110"/>
    <w:rsid w:val="00BE397A"/>
    <w:rsid w:val="00BE5EDF"/>
    <w:rsid w:val="00BE6357"/>
    <w:rsid w:val="00BF31C8"/>
    <w:rsid w:val="00BF38A7"/>
    <w:rsid w:val="00BF6DD8"/>
    <w:rsid w:val="00BF7362"/>
    <w:rsid w:val="00C0333D"/>
    <w:rsid w:val="00C106F1"/>
    <w:rsid w:val="00C1155A"/>
    <w:rsid w:val="00C14F37"/>
    <w:rsid w:val="00C16C0B"/>
    <w:rsid w:val="00C24B60"/>
    <w:rsid w:val="00C26B3B"/>
    <w:rsid w:val="00C270DD"/>
    <w:rsid w:val="00C30E5F"/>
    <w:rsid w:val="00C312B0"/>
    <w:rsid w:val="00C32839"/>
    <w:rsid w:val="00C33D93"/>
    <w:rsid w:val="00C344F8"/>
    <w:rsid w:val="00C34F60"/>
    <w:rsid w:val="00C35340"/>
    <w:rsid w:val="00C35D40"/>
    <w:rsid w:val="00C411C0"/>
    <w:rsid w:val="00C436E5"/>
    <w:rsid w:val="00C458D8"/>
    <w:rsid w:val="00C524FD"/>
    <w:rsid w:val="00C572C5"/>
    <w:rsid w:val="00C61526"/>
    <w:rsid w:val="00C61B9C"/>
    <w:rsid w:val="00C6309F"/>
    <w:rsid w:val="00C65E44"/>
    <w:rsid w:val="00C66B1F"/>
    <w:rsid w:val="00C7181B"/>
    <w:rsid w:val="00C85DB2"/>
    <w:rsid w:val="00C8787E"/>
    <w:rsid w:val="00C90E58"/>
    <w:rsid w:val="00C95A95"/>
    <w:rsid w:val="00CA2A2A"/>
    <w:rsid w:val="00CA2C48"/>
    <w:rsid w:val="00CA3810"/>
    <w:rsid w:val="00CA5897"/>
    <w:rsid w:val="00CA5D3B"/>
    <w:rsid w:val="00CA724A"/>
    <w:rsid w:val="00CB13A3"/>
    <w:rsid w:val="00CB19B7"/>
    <w:rsid w:val="00CB1F47"/>
    <w:rsid w:val="00CB46AF"/>
    <w:rsid w:val="00CD4643"/>
    <w:rsid w:val="00CD4892"/>
    <w:rsid w:val="00CD5428"/>
    <w:rsid w:val="00CD7161"/>
    <w:rsid w:val="00CD7A58"/>
    <w:rsid w:val="00CE02A3"/>
    <w:rsid w:val="00CE0AAD"/>
    <w:rsid w:val="00CE4474"/>
    <w:rsid w:val="00CE4C13"/>
    <w:rsid w:val="00CE6EEC"/>
    <w:rsid w:val="00CE78E5"/>
    <w:rsid w:val="00CF1DEB"/>
    <w:rsid w:val="00D00364"/>
    <w:rsid w:val="00D01BE2"/>
    <w:rsid w:val="00D03A05"/>
    <w:rsid w:val="00D06A6D"/>
    <w:rsid w:val="00D07AF8"/>
    <w:rsid w:val="00D07FB4"/>
    <w:rsid w:val="00D13D13"/>
    <w:rsid w:val="00D220F2"/>
    <w:rsid w:val="00D26C42"/>
    <w:rsid w:val="00D312E4"/>
    <w:rsid w:val="00D340D7"/>
    <w:rsid w:val="00D43BE6"/>
    <w:rsid w:val="00D43E91"/>
    <w:rsid w:val="00D50B36"/>
    <w:rsid w:val="00D51551"/>
    <w:rsid w:val="00D520D4"/>
    <w:rsid w:val="00D55688"/>
    <w:rsid w:val="00D558AB"/>
    <w:rsid w:val="00D561F8"/>
    <w:rsid w:val="00D56A2C"/>
    <w:rsid w:val="00D57E87"/>
    <w:rsid w:val="00D62861"/>
    <w:rsid w:val="00D664E4"/>
    <w:rsid w:val="00D70A5C"/>
    <w:rsid w:val="00D73178"/>
    <w:rsid w:val="00D754D5"/>
    <w:rsid w:val="00D76D80"/>
    <w:rsid w:val="00D82CF4"/>
    <w:rsid w:val="00D853B1"/>
    <w:rsid w:val="00D92BF0"/>
    <w:rsid w:val="00D95162"/>
    <w:rsid w:val="00DA0184"/>
    <w:rsid w:val="00DA0A90"/>
    <w:rsid w:val="00DA327E"/>
    <w:rsid w:val="00DA3564"/>
    <w:rsid w:val="00DB0A4C"/>
    <w:rsid w:val="00DB181F"/>
    <w:rsid w:val="00DB2CF6"/>
    <w:rsid w:val="00DB5A9B"/>
    <w:rsid w:val="00DC43A3"/>
    <w:rsid w:val="00DC469B"/>
    <w:rsid w:val="00DC6675"/>
    <w:rsid w:val="00DD0697"/>
    <w:rsid w:val="00DD3D72"/>
    <w:rsid w:val="00DD423A"/>
    <w:rsid w:val="00DD7795"/>
    <w:rsid w:val="00DE179E"/>
    <w:rsid w:val="00DF525C"/>
    <w:rsid w:val="00E00419"/>
    <w:rsid w:val="00E021E9"/>
    <w:rsid w:val="00E04242"/>
    <w:rsid w:val="00E056E6"/>
    <w:rsid w:val="00E172B3"/>
    <w:rsid w:val="00E2162C"/>
    <w:rsid w:val="00E2233C"/>
    <w:rsid w:val="00E22F0F"/>
    <w:rsid w:val="00E2539A"/>
    <w:rsid w:val="00E263DB"/>
    <w:rsid w:val="00E332D0"/>
    <w:rsid w:val="00E34278"/>
    <w:rsid w:val="00E36AB0"/>
    <w:rsid w:val="00E45850"/>
    <w:rsid w:val="00E53ED4"/>
    <w:rsid w:val="00E601B7"/>
    <w:rsid w:val="00E65BBA"/>
    <w:rsid w:val="00E701B7"/>
    <w:rsid w:val="00E713D8"/>
    <w:rsid w:val="00E71A93"/>
    <w:rsid w:val="00E746BA"/>
    <w:rsid w:val="00E776E6"/>
    <w:rsid w:val="00E83485"/>
    <w:rsid w:val="00E97997"/>
    <w:rsid w:val="00EA01DC"/>
    <w:rsid w:val="00EA19E1"/>
    <w:rsid w:val="00EA2AA2"/>
    <w:rsid w:val="00EA3A8C"/>
    <w:rsid w:val="00EA4350"/>
    <w:rsid w:val="00EA6207"/>
    <w:rsid w:val="00EA795E"/>
    <w:rsid w:val="00EB73C0"/>
    <w:rsid w:val="00EC0B0A"/>
    <w:rsid w:val="00EC16A5"/>
    <w:rsid w:val="00EC3591"/>
    <w:rsid w:val="00EC36EF"/>
    <w:rsid w:val="00EC51A7"/>
    <w:rsid w:val="00EC57A4"/>
    <w:rsid w:val="00EC7968"/>
    <w:rsid w:val="00ED3B80"/>
    <w:rsid w:val="00ED65EF"/>
    <w:rsid w:val="00EE0B4E"/>
    <w:rsid w:val="00EE2A1B"/>
    <w:rsid w:val="00EF23C9"/>
    <w:rsid w:val="00EF2BDE"/>
    <w:rsid w:val="00EF3739"/>
    <w:rsid w:val="00EF44B8"/>
    <w:rsid w:val="00EF4D7E"/>
    <w:rsid w:val="00EF64D5"/>
    <w:rsid w:val="00EF740D"/>
    <w:rsid w:val="00EF7F51"/>
    <w:rsid w:val="00F047BF"/>
    <w:rsid w:val="00F06AEE"/>
    <w:rsid w:val="00F10EA8"/>
    <w:rsid w:val="00F1425B"/>
    <w:rsid w:val="00F14476"/>
    <w:rsid w:val="00F16A69"/>
    <w:rsid w:val="00F333BB"/>
    <w:rsid w:val="00F33791"/>
    <w:rsid w:val="00F358B2"/>
    <w:rsid w:val="00F36898"/>
    <w:rsid w:val="00F36D87"/>
    <w:rsid w:val="00F42BB7"/>
    <w:rsid w:val="00F4416F"/>
    <w:rsid w:val="00F45F07"/>
    <w:rsid w:val="00F47577"/>
    <w:rsid w:val="00F50A56"/>
    <w:rsid w:val="00F50C06"/>
    <w:rsid w:val="00F52D2A"/>
    <w:rsid w:val="00F627C5"/>
    <w:rsid w:val="00F655C4"/>
    <w:rsid w:val="00F7056A"/>
    <w:rsid w:val="00F73D4A"/>
    <w:rsid w:val="00F7783F"/>
    <w:rsid w:val="00F9407D"/>
    <w:rsid w:val="00F9506C"/>
    <w:rsid w:val="00F95EA0"/>
    <w:rsid w:val="00F96E6F"/>
    <w:rsid w:val="00F97C23"/>
    <w:rsid w:val="00FA0066"/>
    <w:rsid w:val="00FA44B5"/>
    <w:rsid w:val="00FA6759"/>
    <w:rsid w:val="00FA72BB"/>
    <w:rsid w:val="00FB12E1"/>
    <w:rsid w:val="00FB308A"/>
    <w:rsid w:val="00FB4434"/>
    <w:rsid w:val="00FB5674"/>
    <w:rsid w:val="00FB6A26"/>
    <w:rsid w:val="00FC09B2"/>
    <w:rsid w:val="00FC263C"/>
    <w:rsid w:val="00FC3096"/>
    <w:rsid w:val="00FC4254"/>
    <w:rsid w:val="00FC58FE"/>
    <w:rsid w:val="00FC5B3B"/>
    <w:rsid w:val="00FD1273"/>
    <w:rsid w:val="00FD2E65"/>
    <w:rsid w:val="00FE1020"/>
    <w:rsid w:val="00FE25FF"/>
    <w:rsid w:val="00FE5315"/>
    <w:rsid w:val="00FE5AD2"/>
    <w:rsid w:val="00FE5DAC"/>
    <w:rsid w:val="00FE7501"/>
    <w:rsid w:val="00FF06F4"/>
    <w:rsid w:val="00FF1180"/>
    <w:rsid w:val="00FF2A5A"/>
    <w:rsid w:val="00FF300E"/>
    <w:rsid w:val="00FF485B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3A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D59"/>
    <w:rPr>
      <w:rFonts w:eastAsia="Times New Roman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5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6467E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67E0"/>
    <w:rPr>
      <w:rFonts w:eastAsia="Times New Roman"/>
      <w:b/>
      <w:bCs/>
      <w:sz w:val="27"/>
      <w:szCs w:val="27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6467E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51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31C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31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5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20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teraturfrteckning1">
    <w:name w:val="Litteraturförteckning1"/>
    <w:basedOn w:val="Normal"/>
    <w:link w:val="BibliographyChar"/>
    <w:rsid w:val="00194168"/>
    <w:pPr>
      <w:tabs>
        <w:tab w:val="left" w:pos="500"/>
      </w:tabs>
      <w:spacing w:after="240"/>
      <w:ind w:left="504" w:hanging="504"/>
      <w:jc w:val="both"/>
    </w:pPr>
    <w:rPr>
      <w:color w:val="000000"/>
      <w:lang w:val="en-US"/>
    </w:rPr>
  </w:style>
  <w:style w:type="character" w:customStyle="1" w:styleId="BibliographyChar">
    <w:name w:val="Bibliography Char"/>
    <w:basedOn w:val="DefaultParagraphFont"/>
    <w:link w:val="Litteraturfrteckning1"/>
    <w:rsid w:val="00194168"/>
    <w:rPr>
      <w:rFonts w:eastAsia="Times New Roman"/>
      <w:color w:val="000000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876B71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76B71"/>
  </w:style>
  <w:style w:type="character" w:styleId="PageNumber">
    <w:name w:val="page number"/>
    <w:basedOn w:val="DefaultParagraphFont"/>
    <w:uiPriority w:val="99"/>
    <w:semiHidden/>
    <w:unhideWhenUsed/>
    <w:rsid w:val="00876B71"/>
  </w:style>
  <w:style w:type="paragraph" w:styleId="Header">
    <w:name w:val="header"/>
    <w:basedOn w:val="Normal"/>
    <w:link w:val="HeaderChar"/>
    <w:uiPriority w:val="99"/>
    <w:unhideWhenUsed/>
    <w:rsid w:val="00876B71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76B71"/>
  </w:style>
  <w:style w:type="character" w:customStyle="1" w:styleId="apple-converted-space">
    <w:name w:val="apple-converted-space"/>
    <w:basedOn w:val="DefaultParagraphFont"/>
    <w:rsid w:val="003B4ADC"/>
  </w:style>
  <w:style w:type="paragraph" w:styleId="BalloonText">
    <w:name w:val="Balloon Text"/>
    <w:basedOn w:val="Normal"/>
    <w:link w:val="BalloonTextChar"/>
    <w:uiPriority w:val="99"/>
    <w:semiHidden/>
    <w:unhideWhenUsed/>
    <w:rsid w:val="007B544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44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5287"/>
  </w:style>
  <w:style w:type="character" w:styleId="Hyperlink">
    <w:name w:val="Hyperlink"/>
    <w:basedOn w:val="DefaultParagraphFont"/>
    <w:uiPriority w:val="99"/>
    <w:unhideWhenUsed/>
    <w:rsid w:val="008A4176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8A41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4176"/>
    <w:rPr>
      <w:color w:val="954F72" w:themeColor="followedHyperlink"/>
      <w:u w:val="single"/>
    </w:rPr>
  </w:style>
  <w:style w:type="paragraph" w:customStyle="1" w:styleId="Litteraturfrteckning2">
    <w:name w:val="Litteraturförteckning2"/>
    <w:basedOn w:val="Normal"/>
    <w:link w:val="BibliographyChar1"/>
    <w:rsid w:val="00D26C42"/>
    <w:pPr>
      <w:shd w:val="clear" w:color="auto" w:fill="FFFFFF"/>
      <w:spacing w:after="240"/>
      <w:jc w:val="both"/>
    </w:pPr>
    <w:rPr>
      <w:color w:val="000000" w:themeColor="text1"/>
      <w:lang w:val="en-US"/>
    </w:rPr>
  </w:style>
  <w:style w:type="character" w:customStyle="1" w:styleId="BibliographyChar1">
    <w:name w:val="Bibliography Char1"/>
    <w:basedOn w:val="DefaultParagraphFont"/>
    <w:link w:val="Litteraturfrteckning2"/>
    <w:rsid w:val="00D26C42"/>
    <w:rPr>
      <w:rFonts w:eastAsia="Times New Roman"/>
      <w:color w:val="000000" w:themeColor="text1"/>
      <w:shd w:val="clear" w:color="auto" w:fill="FFFFFF"/>
      <w:lang w:val="en-US" w:eastAsia="sv-SE"/>
    </w:rPr>
  </w:style>
  <w:style w:type="character" w:styleId="Emphasis">
    <w:name w:val="Emphasis"/>
    <w:basedOn w:val="DefaultParagraphFont"/>
    <w:uiPriority w:val="20"/>
    <w:qFormat/>
    <w:rsid w:val="00A71D5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D59"/>
    <w:rPr>
      <w:rFonts w:eastAsia="Times New Roman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5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6467E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67E0"/>
    <w:rPr>
      <w:rFonts w:eastAsia="Times New Roman"/>
      <w:b/>
      <w:bCs/>
      <w:sz w:val="27"/>
      <w:szCs w:val="27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6467E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51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31C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31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5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20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teraturfrteckning1">
    <w:name w:val="Litteraturförteckning1"/>
    <w:basedOn w:val="Normal"/>
    <w:link w:val="BibliographyChar"/>
    <w:rsid w:val="00194168"/>
    <w:pPr>
      <w:tabs>
        <w:tab w:val="left" w:pos="500"/>
      </w:tabs>
      <w:spacing w:after="240"/>
      <w:ind w:left="504" w:hanging="504"/>
      <w:jc w:val="both"/>
    </w:pPr>
    <w:rPr>
      <w:color w:val="000000"/>
      <w:lang w:val="en-US"/>
    </w:rPr>
  </w:style>
  <w:style w:type="character" w:customStyle="1" w:styleId="BibliographyChar">
    <w:name w:val="Bibliography Char"/>
    <w:basedOn w:val="DefaultParagraphFont"/>
    <w:link w:val="Litteraturfrteckning1"/>
    <w:rsid w:val="00194168"/>
    <w:rPr>
      <w:rFonts w:eastAsia="Times New Roman"/>
      <w:color w:val="000000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876B71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76B71"/>
  </w:style>
  <w:style w:type="character" w:styleId="PageNumber">
    <w:name w:val="page number"/>
    <w:basedOn w:val="DefaultParagraphFont"/>
    <w:uiPriority w:val="99"/>
    <w:semiHidden/>
    <w:unhideWhenUsed/>
    <w:rsid w:val="00876B71"/>
  </w:style>
  <w:style w:type="paragraph" w:styleId="Header">
    <w:name w:val="header"/>
    <w:basedOn w:val="Normal"/>
    <w:link w:val="HeaderChar"/>
    <w:uiPriority w:val="99"/>
    <w:unhideWhenUsed/>
    <w:rsid w:val="00876B71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76B71"/>
  </w:style>
  <w:style w:type="character" w:customStyle="1" w:styleId="apple-converted-space">
    <w:name w:val="apple-converted-space"/>
    <w:basedOn w:val="DefaultParagraphFont"/>
    <w:rsid w:val="003B4ADC"/>
  </w:style>
  <w:style w:type="paragraph" w:styleId="BalloonText">
    <w:name w:val="Balloon Text"/>
    <w:basedOn w:val="Normal"/>
    <w:link w:val="BalloonTextChar"/>
    <w:uiPriority w:val="99"/>
    <w:semiHidden/>
    <w:unhideWhenUsed/>
    <w:rsid w:val="007B544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44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5287"/>
  </w:style>
  <w:style w:type="character" w:styleId="Hyperlink">
    <w:name w:val="Hyperlink"/>
    <w:basedOn w:val="DefaultParagraphFont"/>
    <w:uiPriority w:val="99"/>
    <w:unhideWhenUsed/>
    <w:rsid w:val="008A4176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8A41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4176"/>
    <w:rPr>
      <w:color w:val="954F72" w:themeColor="followedHyperlink"/>
      <w:u w:val="single"/>
    </w:rPr>
  </w:style>
  <w:style w:type="paragraph" w:customStyle="1" w:styleId="Litteraturfrteckning2">
    <w:name w:val="Litteraturförteckning2"/>
    <w:basedOn w:val="Normal"/>
    <w:link w:val="BibliographyChar1"/>
    <w:rsid w:val="00D26C42"/>
    <w:pPr>
      <w:shd w:val="clear" w:color="auto" w:fill="FFFFFF"/>
      <w:spacing w:after="240"/>
      <w:jc w:val="both"/>
    </w:pPr>
    <w:rPr>
      <w:color w:val="000000" w:themeColor="text1"/>
      <w:lang w:val="en-US"/>
    </w:rPr>
  </w:style>
  <w:style w:type="character" w:customStyle="1" w:styleId="BibliographyChar1">
    <w:name w:val="Bibliography Char1"/>
    <w:basedOn w:val="DefaultParagraphFont"/>
    <w:link w:val="Litteraturfrteckning2"/>
    <w:rsid w:val="00D26C42"/>
    <w:rPr>
      <w:rFonts w:eastAsia="Times New Roman"/>
      <w:color w:val="000000" w:themeColor="text1"/>
      <w:shd w:val="clear" w:color="auto" w:fill="FFFFFF"/>
      <w:lang w:val="en-US" w:eastAsia="sv-SE"/>
    </w:rPr>
  </w:style>
  <w:style w:type="character" w:styleId="Emphasis">
    <w:name w:val="Emphasis"/>
    <w:basedOn w:val="DefaultParagraphFont"/>
    <w:uiPriority w:val="20"/>
    <w:qFormat/>
    <w:rsid w:val="00A71D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4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3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1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3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4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9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5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1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8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5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5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0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7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1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9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1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4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7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0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5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4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94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2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1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1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7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1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57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53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5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94</Characters>
  <Application>Microsoft Office Word</Application>
  <DocSecurity>0</DocSecurity>
  <Lines>37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entati</dc:creator>
  <cp:keywords/>
  <dc:description/>
  <cp:lastModifiedBy>ABADON</cp:lastModifiedBy>
  <cp:revision>4</cp:revision>
  <dcterms:created xsi:type="dcterms:W3CDTF">2021-08-11T14:55:00Z</dcterms:created>
  <dcterms:modified xsi:type="dcterms:W3CDTF">2021-08-20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2ep4tPm"/&gt;&lt;style id="http://www.zotero.org/styles/harvard-cite-them-right" hasBibliography="1" bibliographyStyleHasBeenSet="1"/&gt;&lt;prefs&gt;&lt;pref name="fieldType" value="Field"/&gt;&lt;pref name="dontAsk</vt:lpwstr>
  </property>
  <property fmtid="{D5CDD505-2E9C-101B-9397-08002B2CF9AE}" pid="3" name="ZOTERO_PREF_2">
    <vt:lpwstr>DelayCitationUpdates" value="true"/&gt;&lt;/prefs&gt;&lt;/data&gt;</vt:lpwstr>
  </property>
</Properties>
</file>